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mithellemGitternetz"/>
        <w:tblW w:w="4440" w:type="dxa"/>
        <w:tblLook w:val="04A0" w:firstRow="1" w:lastRow="0" w:firstColumn="1" w:lastColumn="0" w:noHBand="0" w:noVBand="1"/>
      </w:tblPr>
      <w:tblGrid>
        <w:gridCol w:w="636"/>
        <w:gridCol w:w="3804"/>
      </w:tblGrid>
      <w:tr w:rsidR="0084332C" w:rsidRPr="006D1A3B" w14:paraId="4B1C7BAA" w14:textId="77777777" w:rsidTr="000E637C">
        <w:trPr>
          <w:trHeight w:val="320"/>
        </w:trPr>
        <w:tc>
          <w:tcPr>
            <w:tcW w:w="4440" w:type="dxa"/>
            <w:gridSpan w:val="2"/>
            <w:hideMark/>
          </w:tcPr>
          <w:p w14:paraId="299B6FCB" w14:textId="77777777" w:rsidR="0084332C" w:rsidRPr="006D1A3B" w:rsidRDefault="0084332C" w:rsidP="000E637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odule 1: The general part of the curriculum I</w:t>
            </w:r>
          </w:p>
        </w:tc>
      </w:tr>
      <w:tr w:rsidR="0084332C" w:rsidRPr="002E6708" w14:paraId="77827842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1EC0F616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Basics of ultrasound</w:t>
            </w:r>
          </w:p>
        </w:tc>
        <w:tc>
          <w:tcPr>
            <w:tcW w:w="3804" w:type="dxa"/>
            <w:hideMark/>
          </w:tcPr>
          <w:p w14:paraId="6BAD6ED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52CBC6E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34C7EE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8AC3DC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40A2F39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E9B49B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5666CBB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6009AAF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667D13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7D1A091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21551894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DF1EE0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5463466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4D989FD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89CB26B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0E7585B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533B2C0B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7337EDF0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FAST protocol</w:t>
            </w:r>
          </w:p>
        </w:tc>
        <w:tc>
          <w:tcPr>
            <w:tcW w:w="3804" w:type="dxa"/>
            <w:hideMark/>
          </w:tcPr>
          <w:p w14:paraId="43B0084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0F9B60B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015731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1EC418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42E82E1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6D92F0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4EF143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10FB2FA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03C2E1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FC057F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2D1EA4F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0F6068B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09D49A3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66D9DA2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0BAA8A45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28873A71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46091810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E93DFB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9FACFF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BCDE scheme</w:t>
            </w:r>
          </w:p>
        </w:tc>
      </w:tr>
      <w:tr w:rsidR="0084332C" w:rsidRPr="002E6708" w14:paraId="1371F2BB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65ECF5C7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 xml:space="preserve">Basics of lung </w:t>
            </w: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br/>
              <w:t>ultrasound</w:t>
            </w:r>
          </w:p>
        </w:tc>
        <w:tc>
          <w:tcPr>
            <w:tcW w:w="3804" w:type="dxa"/>
            <w:hideMark/>
          </w:tcPr>
          <w:p w14:paraId="4E9DB69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682155F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579B4C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919A6C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584A6565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1EB23C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4C803E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7482A576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920C18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8AD898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3D2723C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312856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8945254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29CF2A59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1954DA9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77D10C3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iratory insufficiency</w:t>
            </w:r>
          </w:p>
        </w:tc>
      </w:tr>
      <w:tr w:rsidR="0084332C" w:rsidRPr="002E6708" w14:paraId="10392689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0B98560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E28044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neumothorax</w:t>
            </w:r>
          </w:p>
        </w:tc>
      </w:tr>
      <w:tr w:rsidR="0084332C" w:rsidRPr="006D1A3B" w14:paraId="6B521CCE" w14:textId="77777777" w:rsidTr="000E637C">
        <w:trPr>
          <w:trHeight w:val="520"/>
        </w:trPr>
        <w:tc>
          <w:tcPr>
            <w:tcW w:w="636" w:type="dxa"/>
            <w:vMerge/>
            <w:hideMark/>
          </w:tcPr>
          <w:p w14:paraId="7B880A4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CFFC5C0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leural effusion, hematothorax, Pleural empyema</w:t>
            </w:r>
          </w:p>
        </w:tc>
      </w:tr>
      <w:tr w:rsidR="0084332C" w:rsidRPr="002E6708" w14:paraId="5E8630C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82804AB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4247FB7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uritis</w:t>
            </w:r>
          </w:p>
        </w:tc>
      </w:tr>
      <w:tr w:rsidR="0084332C" w:rsidRPr="002E6708" w14:paraId="20A2FCF5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D09755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EE775E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ulmonary edema - interstitial syndrome</w:t>
            </w:r>
          </w:p>
        </w:tc>
      </w:tr>
      <w:tr w:rsidR="0084332C" w:rsidRPr="002E6708" w14:paraId="244B32B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7CEF4E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996411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neumonia</w:t>
            </w:r>
          </w:p>
        </w:tc>
      </w:tr>
      <w:tr w:rsidR="0084332C" w:rsidRPr="002E6708" w14:paraId="072EFBFE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73E68FBE" w14:textId="77777777" w:rsidR="0084332C" w:rsidRPr="006D1A3B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  <w:t>Great vessels - Aorta and Vena Cava</w:t>
            </w:r>
          </w:p>
        </w:tc>
        <w:tc>
          <w:tcPr>
            <w:tcW w:w="3804" w:type="dxa"/>
            <w:hideMark/>
          </w:tcPr>
          <w:p w14:paraId="6F255B5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222EC05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08606D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0C0DEC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3130BBC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694EFB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ABC345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2067513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59FC64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D85C87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11380A49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6A2C33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D278C24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58D0CD2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DEF57C1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52065AA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7444F6E7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5D5C11A3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Kidney</w:t>
            </w:r>
          </w:p>
        </w:tc>
        <w:tc>
          <w:tcPr>
            <w:tcW w:w="3804" w:type="dxa"/>
            <w:hideMark/>
          </w:tcPr>
          <w:p w14:paraId="301D6F5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79426F9E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4C0F2C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92DB34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3C94050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04C10AA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CC2145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6F4E786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590F3A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4E0CE1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197154D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06E0EF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940E3D7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4BAA3B6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BD1B778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277842D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3F925C88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5CB5C8D1" w14:textId="77777777" w:rsidR="0084332C" w:rsidRPr="006D1A3B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  <w:t>Right upper abdomen - Liver and gall bladder</w:t>
            </w:r>
          </w:p>
        </w:tc>
        <w:tc>
          <w:tcPr>
            <w:tcW w:w="3804" w:type="dxa"/>
            <w:hideMark/>
          </w:tcPr>
          <w:p w14:paraId="44E5D111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240BC46E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CF4A1B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FEC372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1336214C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27B88E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83FD0B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6B10915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EA811E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0C4056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3718010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5A3BA2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5292909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73BF15B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EEC63AD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3DB8C08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625BD347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04B023E9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Left upper abdomen - Spleen</w:t>
            </w:r>
          </w:p>
        </w:tc>
        <w:tc>
          <w:tcPr>
            <w:tcW w:w="3804" w:type="dxa"/>
            <w:hideMark/>
          </w:tcPr>
          <w:p w14:paraId="745E57D1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7C22633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7C5296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1D3243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2E10F124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E454F7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5407108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0CE6206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AFFC87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1BA8DF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38464BF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37665D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02EA395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794650C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BDC3AF5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4ACEC41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6D1A3B" w14:paraId="3A18ADE3" w14:textId="77777777" w:rsidTr="000E637C">
        <w:trPr>
          <w:trHeight w:val="320"/>
        </w:trPr>
        <w:tc>
          <w:tcPr>
            <w:tcW w:w="4440" w:type="dxa"/>
            <w:gridSpan w:val="2"/>
            <w:hideMark/>
          </w:tcPr>
          <w:p w14:paraId="199667CC" w14:textId="77777777" w:rsidR="0084332C" w:rsidRPr="006D1A3B" w:rsidRDefault="0084332C" w:rsidP="000E637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odule 2: The general part of the curriculum II</w:t>
            </w:r>
          </w:p>
        </w:tc>
      </w:tr>
      <w:tr w:rsidR="0084332C" w:rsidRPr="002E6708" w14:paraId="5F84973B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5FD3C0D1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  <w:t xml:space="preserve"> </w:t>
            </w: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 xml:space="preserve">Basics of </w:t>
            </w: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br/>
              <w:t>echocardiography</w:t>
            </w:r>
          </w:p>
        </w:tc>
        <w:tc>
          <w:tcPr>
            <w:tcW w:w="3804" w:type="dxa"/>
            <w:hideMark/>
          </w:tcPr>
          <w:p w14:paraId="59990C9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5EB9217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CAA89D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5782F3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1DA77D49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F46623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A32E5D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67D7236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D7E24B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B549B5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178C1A6C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37704D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80233DA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05F7A6C9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4DE6E1C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14330FF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ricardial effusion</w:t>
            </w:r>
          </w:p>
        </w:tc>
      </w:tr>
      <w:tr w:rsidR="0084332C" w:rsidRPr="002E6708" w14:paraId="01D0F2F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08C627C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4F04D4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olume status</w:t>
            </w:r>
          </w:p>
        </w:tc>
      </w:tr>
      <w:tr w:rsidR="0084332C" w:rsidRPr="002E6708" w14:paraId="40B6BF8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80679C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B798A2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ght ventricular function</w:t>
            </w:r>
          </w:p>
        </w:tc>
      </w:tr>
      <w:tr w:rsidR="0084332C" w:rsidRPr="002E6708" w14:paraId="7AEE9CEE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DDDABE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C198AC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ft ventricular function</w:t>
            </w:r>
          </w:p>
        </w:tc>
      </w:tr>
      <w:tr w:rsidR="0084332C" w:rsidRPr="002E6708" w14:paraId="00ECCBAA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2F075B29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Pancreas</w:t>
            </w:r>
          </w:p>
        </w:tc>
        <w:tc>
          <w:tcPr>
            <w:tcW w:w="3804" w:type="dxa"/>
            <w:hideMark/>
          </w:tcPr>
          <w:p w14:paraId="484101B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5AF099A5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74DF2F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46F3FD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24F7E55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B43272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A42851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14848BFE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525563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468D37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71E3071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BFB3F01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0ACD7E4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648A6F2C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D93DF37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1CE6FD2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673E8C05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2DD7D90E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 xml:space="preserve">Basics of intestinal </w:t>
            </w: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br/>
              <w:t>ultrasound</w:t>
            </w:r>
          </w:p>
        </w:tc>
        <w:tc>
          <w:tcPr>
            <w:tcW w:w="3804" w:type="dxa"/>
            <w:hideMark/>
          </w:tcPr>
          <w:p w14:paraId="4CAEC16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78ECB115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58E827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730099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7D27D26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B525A8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168D10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0C01B9D4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BBFC9F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7B37E5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743FB260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942A9A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D73F30A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6D1A3B" w14:paraId="54C6A64B" w14:textId="77777777" w:rsidTr="000E637C">
        <w:trPr>
          <w:trHeight w:val="520"/>
        </w:trPr>
        <w:tc>
          <w:tcPr>
            <w:tcW w:w="636" w:type="dxa"/>
            <w:vMerge/>
            <w:hideMark/>
          </w:tcPr>
          <w:p w14:paraId="4AAB14B8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2046BCD3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cute abdomen: free abdominal gas, pathological abdominal fluid, ileus.</w:t>
            </w:r>
          </w:p>
        </w:tc>
      </w:tr>
      <w:tr w:rsidR="0084332C" w:rsidRPr="002E6708" w14:paraId="7249405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3E67B90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1C1F27D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pendicitis and diverticulitis</w:t>
            </w:r>
          </w:p>
        </w:tc>
      </w:tr>
      <w:tr w:rsidR="0084332C" w:rsidRPr="006D1A3B" w14:paraId="2EAE1A6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F3661D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455125B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rtal and mesenteric vein thrombosis</w:t>
            </w:r>
          </w:p>
        </w:tc>
      </w:tr>
      <w:tr w:rsidR="0084332C" w:rsidRPr="006D1A3B" w14:paraId="060A82D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836D59A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1AAD5109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ones: bile duct and ureter</w:t>
            </w:r>
          </w:p>
        </w:tc>
      </w:tr>
      <w:tr w:rsidR="0084332C" w:rsidRPr="002E6708" w14:paraId="7EFDBCD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C493669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7FB9339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bdominal wall: hernia, hemorrhage.</w:t>
            </w:r>
          </w:p>
        </w:tc>
      </w:tr>
      <w:tr w:rsidR="0084332C" w:rsidRPr="006D1A3B" w14:paraId="55173859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6743585A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Basic of Doppler US</w:t>
            </w:r>
          </w:p>
        </w:tc>
        <w:tc>
          <w:tcPr>
            <w:tcW w:w="3804" w:type="dxa"/>
            <w:hideMark/>
          </w:tcPr>
          <w:p w14:paraId="1DA16E75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ongitudinal, area measurements, M-Mode</w:t>
            </w:r>
          </w:p>
        </w:tc>
      </w:tr>
      <w:tr w:rsidR="0084332C" w:rsidRPr="002E6708" w14:paraId="2CE4EEE4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6D990DC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139742A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issue and PW Doppler</w:t>
            </w:r>
          </w:p>
        </w:tc>
      </w:tr>
      <w:tr w:rsidR="0084332C" w:rsidRPr="002E6708" w14:paraId="3396474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5AD5BB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6A4993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W and color Doppler</w:t>
            </w:r>
          </w:p>
        </w:tc>
      </w:tr>
      <w:tr w:rsidR="0084332C" w:rsidRPr="002E6708" w14:paraId="634C28F4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2739D533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Extracranial brain ultrasound</w:t>
            </w:r>
          </w:p>
        </w:tc>
        <w:tc>
          <w:tcPr>
            <w:tcW w:w="3804" w:type="dxa"/>
            <w:hideMark/>
          </w:tcPr>
          <w:p w14:paraId="70B4CDE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3A7FE15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BCBF33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5A3EE91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1DD661F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6F5320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78D2BC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034A05C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47827C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509BC7B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03FA144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9CBBF7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87DFA5A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3429778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BE9C45C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421ED6F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3B7AA3EC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35DB5FEB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lastRenderedPageBreak/>
              <w:t>Trachea and thyroid</w:t>
            </w:r>
          </w:p>
        </w:tc>
        <w:tc>
          <w:tcPr>
            <w:tcW w:w="3804" w:type="dxa"/>
            <w:hideMark/>
          </w:tcPr>
          <w:p w14:paraId="3BFB871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7B26CF4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AEF666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D387D2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4B2E644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AEAF651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2F8505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5C94595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DC9053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3DA665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33890736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2343A9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8B99B55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043982D6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AE67BB5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6724A77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6D1A3B" w14:paraId="50AA7C42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2D5CEFDC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DVT</w:t>
            </w:r>
          </w:p>
        </w:tc>
        <w:tc>
          <w:tcPr>
            <w:tcW w:w="3804" w:type="dxa"/>
            <w:hideMark/>
          </w:tcPr>
          <w:p w14:paraId="616A9387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(Advanced) vein US of the lower limbs</w:t>
            </w:r>
          </w:p>
        </w:tc>
      </w:tr>
      <w:tr w:rsidR="0084332C" w:rsidRPr="006D1A3B" w14:paraId="5E0DC80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76DBE21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0823BCC7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(Advanced) vein US of the upper limbs</w:t>
            </w:r>
          </w:p>
        </w:tc>
      </w:tr>
      <w:tr w:rsidR="0084332C" w:rsidRPr="006D1A3B" w14:paraId="6CF28216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51BF950D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Ultrasound-guided punctures</w:t>
            </w:r>
          </w:p>
        </w:tc>
        <w:tc>
          <w:tcPr>
            <w:tcW w:w="3804" w:type="dxa"/>
            <w:hideMark/>
          </w:tcPr>
          <w:p w14:paraId="3DC5EBC4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Indications and levels of difficulty </w:t>
            </w:r>
          </w:p>
        </w:tc>
      </w:tr>
      <w:tr w:rsidR="0084332C" w:rsidRPr="002E6708" w14:paraId="0C6EE04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E757590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6B2BDA9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quipment</w:t>
            </w:r>
          </w:p>
        </w:tc>
      </w:tr>
      <w:tr w:rsidR="0084332C" w:rsidRPr="002E6708" w14:paraId="54A4BB6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49EC77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A5687C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uncture technique</w:t>
            </w:r>
          </w:p>
        </w:tc>
      </w:tr>
      <w:tr w:rsidR="0084332C" w:rsidRPr="002E6708" w14:paraId="2F10BFA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EB763B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C7A68B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giene requirement</w:t>
            </w:r>
          </w:p>
        </w:tc>
      </w:tr>
      <w:tr w:rsidR="0084332C" w:rsidRPr="002E6708" w14:paraId="4D69F6EE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0961F7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A43283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Vascular punctures </w:t>
            </w:r>
          </w:p>
        </w:tc>
      </w:tr>
      <w:tr w:rsidR="0084332C" w:rsidRPr="002E6708" w14:paraId="2E4A41BE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532F07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E3FBD3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unctures</w:t>
            </w:r>
          </w:p>
        </w:tc>
      </w:tr>
      <w:tr w:rsidR="0084332C" w:rsidRPr="006D1A3B" w14:paraId="43117531" w14:textId="77777777" w:rsidTr="000E637C">
        <w:trPr>
          <w:trHeight w:val="320"/>
        </w:trPr>
        <w:tc>
          <w:tcPr>
            <w:tcW w:w="4440" w:type="dxa"/>
            <w:gridSpan w:val="2"/>
            <w:hideMark/>
          </w:tcPr>
          <w:p w14:paraId="71C8E54B" w14:textId="77777777" w:rsidR="0084332C" w:rsidRPr="006D1A3B" w:rsidRDefault="0084332C" w:rsidP="000E637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odule 3: The subject specific part of the curriculum</w:t>
            </w:r>
          </w:p>
        </w:tc>
      </w:tr>
      <w:tr w:rsidR="0084332C" w:rsidRPr="002E6708" w14:paraId="47B1D7FC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0FC9B7E3" w14:textId="77777777" w:rsidR="0084332C" w:rsidRPr="006D1A3B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  <w:t>Basics of obstretic and gynecological ultrasound</w:t>
            </w:r>
          </w:p>
        </w:tc>
        <w:tc>
          <w:tcPr>
            <w:tcW w:w="3804" w:type="dxa"/>
            <w:hideMark/>
          </w:tcPr>
          <w:p w14:paraId="48A0463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75B5124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0CB7C70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15A066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2CC6DF5E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E8B451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FE5C51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1AB9B376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473F51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F8E21F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534B069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126683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9790895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371A2FE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00495748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18A6190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ergency gynecological diagnoses</w:t>
            </w:r>
          </w:p>
        </w:tc>
      </w:tr>
      <w:tr w:rsidR="0084332C" w:rsidRPr="006D1A3B" w14:paraId="637A564E" w14:textId="77777777" w:rsidTr="000E637C">
        <w:trPr>
          <w:trHeight w:val="780"/>
        </w:trPr>
        <w:tc>
          <w:tcPr>
            <w:tcW w:w="636" w:type="dxa"/>
            <w:vMerge/>
            <w:hideMark/>
          </w:tcPr>
          <w:p w14:paraId="02AB9DE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CD50701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iagnostic algorithm of the gynecological emergency in the general emergency department</w:t>
            </w:r>
          </w:p>
        </w:tc>
      </w:tr>
      <w:tr w:rsidR="0084332C" w:rsidRPr="006D1A3B" w14:paraId="48607FB5" w14:textId="77777777" w:rsidTr="000E637C">
        <w:trPr>
          <w:trHeight w:val="780"/>
        </w:trPr>
        <w:tc>
          <w:tcPr>
            <w:tcW w:w="636" w:type="dxa"/>
            <w:vMerge/>
            <w:hideMark/>
          </w:tcPr>
          <w:p w14:paraId="674DCDDC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2EDF522E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onographic findings of acute emergency diagnoses in gynecology and early pregnancy</w:t>
            </w:r>
          </w:p>
        </w:tc>
      </w:tr>
      <w:tr w:rsidR="0084332C" w:rsidRPr="002E6708" w14:paraId="4DC8166D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39102A28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Basis of muskuloskeletal ultrasound</w:t>
            </w:r>
          </w:p>
        </w:tc>
        <w:tc>
          <w:tcPr>
            <w:tcW w:w="3804" w:type="dxa"/>
            <w:hideMark/>
          </w:tcPr>
          <w:p w14:paraId="3C2E0D7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3DE35BCA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0113F4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00B5149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7D8B45A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6452F0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72ABC6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7F9D333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2FB663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18D2A5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6FBD072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CC21A3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D73D4F1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1280544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1C848B2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3B99B34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ractures</w:t>
            </w:r>
          </w:p>
        </w:tc>
      </w:tr>
      <w:tr w:rsidR="0084332C" w:rsidRPr="002E6708" w14:paraId="6ED784A1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02D462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3E9791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uscle ruptures</w:t>
            </w:r>
          </w:p>
        </w:tc>
      </w:tr>
      <w:tr w:rsidR="0084332C" w:rsidRPr="002E6708" w14:paraId="57D647C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D07F871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5D2ECE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ndon ruptures</w:t>
            </w:r>
          </w:p>
        </w:tc>
      </w:tr>
      <w:tr w:rsidR="0084332C" w:rsidRPr="002E6708" w14:paraId="5D003FE0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528DA26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E9BE08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Ligament ruptures </w:t>
            </w:r>
          </w:p>
        </w:tc>
      </w:tr>
      <w:tr w:rsidR="0084332C" w:rsidRPr="002E6708" w14:paraId="176F0FE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D9F691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790573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usculoskeletal infections</w:t>
            </w:r>
          </w:p>
        </w:tc>
      </w:tr>
      <w:tr w:rsidR="0084332C" w:rsidRPr="002E6708" w14:paraId="025DE58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AC1135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C0FB9F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Corpus alienum</w:t>
            </w:r>
          </w:p>
        </w:tc>
      </w:tr>
      <w:tr w:rsidR="0084332C" w:rsidRPr="002E6708" w14:paraId="25404960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673BAA95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Basics of skin ultrasound</w:t>
            </w:r>
          </w:p>
        </w:tc>
        <w:tc>
          <w:tcPr>
            <w:tcW w:w="3804" w:type="dxa"/>
            <w:hideMark/>
          </w:tcPr>
          <w:p w14:paraId="770C12F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658D0FBC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E4BB1D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8F1F69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08734756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FA1912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44BBBE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4F1F0394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984623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6B9C09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428960D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3D9159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A1F017F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4EDA622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B55140A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79EE87B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6EEA9479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2AF39196" w14:textId="77777777" w:rsidR="0084332C" w:rsidRPr="006D1A3B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  <w:lastRenderedPageBreak/>
              <w:t>Basics of US in opthalmology</w:t>
            </w:r>
          </w:p>
        </w:tc>
        <w:tc>
          <w:tcPr>
            <w:tcW w:w="3804" w:type="dxa"/>
            <w:hideMark/>
          </w:tcPr>
          <w:p w14:paraId="5D24FC2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12D98BA2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84ECF2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26E0C4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75A8E8AE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ECE942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16166EE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2DBB481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BF362D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323568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0F35B6B6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04C98C7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31EC9EF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0A99ECFC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AAF1247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495CDD1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33BBDE5E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4E25332C" w14:textId="77777777" w:rsidR="0084332C" w:rsidRPr="006D1A3B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  <w:t xml:space="preserve">Ultrasound in </w:t>
            </w: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  <w:br/>
              <w:t>intensive care unit</w:t>
            </w:r>
          </w:p>
        </w:tc>
        <w:tc>
          <w:tcPr>
            <w:tcW w:w="3804" w:type="dxa"/>
            <w:hideMark/>
          </w:tcPr>
          <w:p w14:paraId="0428FE9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oppler, cardiac physiology</w:t>
            </w:r>
          </w:p>
        </w:tc>
      </w:tr>
      <w:tr w:rsidR="0084332C" w:rsidRPr="002E6708" w14:paraId="4C251F5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494E8B1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653C0F5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ricardial tamponade</w:t>
            </w:r>
          </w:p>
        </w:tc>
      </w:tr>
      <w:tr w:rsidR="0084332C" w:rsidRPr="006D1A3B" w14:paraId="1E4CB6CC" w14:textId="77777777" w:rsidTr="000E637C">
        <w:trPr>
          <w:trHeight w:val="520"/>
        </w:trPr>
        <w:tc>
          <w:tcPr>
            <w:tcW w:w="636" w:type="dxa"/>
            <w:vMerge/>
            <w:hideMark/>
          </w:tcPr>
          <w:p w14:paraId="47316424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CDB90BE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ight ventricular dysfunction/ pulmonary hypertension</w:t>
            </w:r>
          </w:p>
        </w:tc>
      </w:tr>
      <w:tr w:rsidR="0084332C" w:rsidRPr="006D1A3B" w14:paraId="525B67DA" w14:textId="77777777" w:rsidTr="000E637C">
        <w:trPr>
          <w:trHeight w:val="780"/>
        </w:trPr>
        <w:tc>
          <w:tcPr>
            <w:tcW w:w="636" w:type="dxa"/>
            <w:vMerge/>
            <w:hideMark/>
          </w:tcPr>
          <w:p w14:paraId="000D678F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1D4A9C50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eft ventricular dysfunction, acute left heart failure with reduced (HFrEF) or preserved (HFpEF) ejection fraction</w:t>
            </w:r>
          </w:p>
        </w:tc>
      </w:tr>
      <w:tr w:rsidR="0084332C" w:rsidRPr="006D1A3B" w14:paraId="6812710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7AC05EB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3D6BB52E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gional wall motion abnormalities - ACS</w:t>
            </w:r>
          </w:p>
        </w:tc>
      </w:tr>
      <w:tr w:rsidR="0084332C" w:rsidRPr="006D1A3B" w14:paraId="0F921A05" w14:textId="77777777" w:rsidTr="000E637C">
        <w:trPr>
          <w:trHeight w:val="520"/>
        </w:trPr>
        <w:tc>
          <w:tcPr>
            <w:tcW w:w="636" w:type="dxa"/>
            <w:vMerge/>
            <w:hideMark/>
          </w:tcPr>
          <w:p w14:paraId="26866EFC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0E5C8CCC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cute valve dysfunction, mitral regurgitation, aortic regurgitation and aortic stenosis</w:t>
            </w:r>
          </w:p>
        </w:tc>
      </w:tr>
      <w:tr w:rsidR="0084332C" w:rsidRPr="002E6708" w14:paraId="37CB6F0D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2FCF639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6D7EE2B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ortic dissection</w:t>
            </w:r>
          </w:p>
        </w:tc>
      </w:tr>
      <w:tr w:rsidR="0084332C" w:rsidRPr="002E6708" w14:paraId="4666CA2F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12701BF8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Basics of urogenital ultrasound</w:t>
            </w:r>
          </w:p>
        </w:tc>
        <w:tc>
          <w:tcPr>
            <w:tcW w:w="3804" w:type="dxa"/>
            <w:hideMark/>
          </w:tcPr>
          <w:p w14:paraId="71EDAF30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2550CBB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0674FC1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66B816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413B4A99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7A3661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2909F47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7AFFB9BB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AA9A753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984E986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3B5B165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F85251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71ED657B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791B694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0760990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3B59A4F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674541CC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2BA2D429" w14:textId="77777777" w:rsidR="0084332C" w:rsidRPr="006D1A3B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  <w:t>Ultrasound of the nervous system</w:t>
            </w:r>
          </w:p>
        </w:tc>
        <w:tc>
          <w:tcPr>
            <w:tcW w:w="3804" w:type="dxa"/>
            <w:hideMark/>
          </w:tcPr>
          <w:p w14:paraId="20B1FD0B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dications and medical questions</w:t>
            </w:r>
          </w:p>
        </w:tc>
      </w:tr>
      <w:tr w:rsidR="0084332C" w:rsidRPr="002E6708" w14:paraId="4E823E2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6FA0ECA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21659DD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nographical questions</w:t>
            </w:r>
          </w:p>
        </w:tc>
      </w:tr>
      <w:tr w:rsidR="0084332C" w:rsidRPr="002E6708" w14:paraId="28BB14C0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7596B029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30F100DE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natomical principles </w:t>
            </w:r>
          </w:p>
        </w:tc>
      </w:tr>
      <w:tr w:rsidR="0084332C" w:rsidRPr="002E6708" w14:paraId="21ECC1AF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2C17C3E5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6C3003C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inical principles</w:t>
            </w:r>
          </w:p>
        </w:tc>
      </w:tr>
      <w:tr w:rsidR="0084332C" w:rsidRPr="006D1A3B" w14:paraId="2145FE60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2CF1FC8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2F0300E4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andard sections and regular scans</w:t>
            </w:r>
          </w:p>
        </w:tc>
      </w:tr>
      <w:tr w:rsidR="0084332C" w:rsidRPr="002E6708" w14:paraId="781799E8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153C70A9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4ABAB752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hologies</w:t>
            </w:r>
          </w:p>
        </w:tc>
      </w:tr>
      <w:tr w:rsidR="0084332C" w:rsidRPr="002E6708" w14:paraId="1D7F3FD8" w14:textId="77777777" w:rsidTr="000E637C">
        <w:trPr>
          <w:trHeight w:val="320"/>
        </w:trPr>
        <w:tc>
          <w:tcPr>
            <w:tcW w:w="636" w:type="dxa"/>
            <w:vMerge w:val="restart"/>
            <w:textDirection w:val="btLr"/>
            <w:hideMark/>
          </w:tcPr>
          <w:p w14:paraId="3C78404F" w14:textId="77777777" w:rsidR="0084332C" w:rsidRPr="002E6708" w:rsidRDefault="0084332C" w:rsidP="000E63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CEUS</w:t>
            </w:r>
          </w:p>
        </w:tc>
        <w:tc>
          <w:tcPr>
            <w:tcW w:w="3804" w:type="dxa"/>
            <w:hideMark/>
          </w:tcPr>
          <w:p w14:paraId="6C47E73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E67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chnical requirements and application</w:t>
            </w:r>
          </w:p>
        </w:tc>
      </w:tr>
      <w:tr w:rsidR="0084332C" w:rsidRPr="006D1A3B" w14:paraId="65BBB763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35C100EF" w14:textId="77777777" w:rsidR="0084332C" w:rsidRPr="002E6708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3804" w:type="dxa"/>
            <w:hideMark/>
          </w:tcPr>
          <w:p w14:paraId="484DA4E5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rgan specific areas of application</w:t>
            </w:r>
          </w:p>
        </w:tc>
      </w:tr>
      <w:tr w:rsidR="0084332C" w:rsidRPr="006D1A3B" w14:paraId="03464227" w14:textId="77777777" w:rsidTr="000E637C">
        <w:trPr>
          <w:trHeight w:val="320"/>
        </w:trPr>
        <w:tc>
          <w:tcPr>
            <w:tcW w:w="636" w:type="dxa"/>
            <w:vMerge/>
            <w:hideMark/>
          </w:tcPr>
          <w:p w14:paraId="6D7734C4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  <w:tc>
          <w:tcPr>
            <w:tcW w:w="3804" w:type="dxa"/>
            <w:hideMark/>
          </w:tcPr>
          <w:p w14:paraId="11304150" w14:textId="77777777" w:rsidR="0084332C" w:rsidRPr="006D1A3B" w:rsidRDefault="0084332C" w:rsidP="000E6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1A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rospects for future areas of application</w:t>
            </w:r>
          </w:p>
        </w:tc>
      </w:tr>
    </w:tbl>
    <w:p w14:paraId="3E35ECE3" w14:textId="66DFEFEA" w:rsidR="00AF13C1" w:rsidRDefault="00AF13C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32846D" w14:textId="77777777" w:rsidR="00360E06" w:rsidRPr="006D1A3B" w:rsidRDefault="00360E06" w:rsidP="00360E06">
      <w:pPr>
        <w:pStyle w:val="StandardWeb"/>
        <w:spacing w:before="0" w:beforeAutospacing="0" w:after="0" w:afterAutospacing="0"/>
        <w:jc w:val="both"/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  <w:t>e</w:t>
      </w:r>
      <w:r w:rsidRPr="006D1A3B"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  <w:t xml:space="preserve">Table </w:t>
      </w:r>
      <w:r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  <w:t>1</w:t>
      </w:r>
      <w:r w:rsidRPr="006D1A3B"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  <w:t>: Module</w:t>
      </w:r>
      <w:r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  <w:t>s</w:t>
      </w:r>
      <w:r w:rsidRPr="006D1A3B"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  <w:t xml:space="preserve"> associated </w:t>
      </w:r>
      <w:r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  <w:t>topics</w:t>
      </w:r>
      <w:r w:rsidRPr="006D1A3B">
        <w:rPr>
          <w:rFonts w:ascii="Arial" w:eastAsiaTheme="minorHAnsi" w:hAnsi="Arial" w:cs="Arial"/>
          <w:b/>
          <w:bCs/>
          <w:noProof/>
          <w:sz w:val="22"/>
          <w:szCs w:val="22"/>
          <w:lang w:val="en-US" w:eastAsia="en-US"/>
        </w:rPr>
        <w:t xml:space="preserve"> </w:t>
      </w:r>
    </w:p>
    <w:p w14:paraId="5D0F3156" w14:textId="77777777" w:rsidR="00360E06" w:rsidRPr="002B2411" w:rsidRDefault="00360E06" w:rsidP="00360E06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opics of the modules developed within the BI-POCUS curriculum  </w:t>
      </w:r>
    </w:p>
    <w:p w14:paraId="3803C32B" w14:textId="77777777" w:rsidR="0084332C" w:rsidRPr="00353377" w:rsidRDefault="0084332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84332C" w:rsidRPr="003533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47" type="#_x0000_t75" style="width:1.2pt;height:1.2pt;visibility:visible;mso-wrap-style:square" o:bullet="t">
        <v:imagedata r:id="rId1" o:title=""/>
      </v:shape>
    </w:pict>
  </w:numPicBullet>
  <w:abstractNum w:abstractNumId="0" w15:restartNumberingAfterBreak="0">
    <w:nsid w:val="083D4561"/>
    <w:multiLevelType w:val="hybridMultilevel"/>
    <w:tmpl w:val="15245332"/>
    <w:lvl w:ilvl="0" w:tplc="DC1E2DA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2494B"/>
    <w:multiLevelType w:val="multilevel"/>
    <w:tmpl w:val="22A8F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3548E9"/>
    <w:multiLevelType w:val="hybridMultilevel"/>
    <w:tmpl w:val="AAC02C0C"/>
    <w:lvl w:ilvl="0" w:tplc="8744A2D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15C35"/>
    <w:multiLevelType w:val="hybridMultilevel"/>
    <w:tmpl w:val="CC58C556"/>
    <w:lvl w:ilvl="0" w:tplc="8622272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012FB"/>
    <w:multiLevelType w:val="hybridMultilevel"/>
    <w:tmpl w:val="2DDCDE10"/>
    <w:lvl w:ilvl="0" w:tplc="5E9E5FE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F11C05"/>
    <w:multiLevelType w:val="hybridMultilevel"/>
    <w:tmpl w:val="362CB87C"/>
    <w:lvl w:ilvl="0" w:tplc="272ABC6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D7067"/>
    <w:multiLevelType w:val="hybridMultilevel"/>
    <w:tmpl w:val="02E69758"/>
    <w:lvl w:ilvl="0" w:tplc="FF6447D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8059F9"/>
    <w:multiLevelType w:val="hybridMultilevel"/>
    <w:tmpl w:val="28B06CF8"/>
    <w:lvl w:ilvl="0" w:tplc="80B41C1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6475D2"/>
    <w:multiLevelType w:val="multilevel"/>
    <w:tmpl w:val="8D127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244D56"/>
    <w:multiLevelType w:val="hybridMultilevel"/>
    <w:tmpl w:val="682CEDBA"/>
    <w:lvl w:ilvl="0" w:tplc="9B488BC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336B9"/>
    <w:multiLevelType w:val="hybridMultilevel"/>
    <w:tmpl w:val="422E2E1E"/>
    <w:lvl w:ilvl="0" w:tplc="3946962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7F0350"/>
    <w:multiLevelType w:val="hybridMultilevel"/>
    <w:tmpl w:val="5A40B902"/>
    <w:lvl w:ilvl="0" w:tplc="A3DEF12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912828"/>
    <w:multiLevelType w:val="hybridMultilevel"/>
    <w:tmpl w:val="7E447CE8"/>
    <w:lvl w:ilvl="0" w:tplc="BF8AAC4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860E7"/>
    <w:multiLevelType w:val="multilevel"/>
    <w:tmpl w:val="A6A48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DF529A2"/>
    <w:multiLevelType w:val="hybridMultilevel"/>
    <w:tmpl w:val="1EFCF994"/>
    <w:lvl w:ilvl="0" w:tplc="72B27B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4A2B6C"/>
    <w:multiLevelType w:val="hybridMultilevel"/>
    <w:tmpl w:val="E5FA6B10"/>
    <w:lvl w:ilvl="0" w:tplc="C0B6B45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CB18EE"/>
    <w:multiLevelType w:val="hybridMultilevel"/>
    <w:tmpl w:val="CF8E325E"/>
    <w:lvl w:ilvl="0" w:tplc="6FB01EB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A013E"/>
    <w:multiLevelType w:val="hybridMultilevel"/>
    <w:tmpl w:val="CC486890"/>
    <w:lvl w:ilvl="0" w:tplc="C00874A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8405AF"/>
    <w:multiLevelType w:val="hybridMultilevel"/>
    <w:tmpl w:val="CFAA49B8"/>
    <w:lvl w:ilvl="0" w:tplc="909E6BB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6A60AB"/>
    <w:multiLevelType w:val="multilevel"/>
    <w:tmpl w:val="B1743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854612B"/>
    <w:multiLevelType w:val="hybridMultilevel"/>
    <w:tmpl w:val="0BC60DBE"/>
    <w:lvl w:ilvl="0" w:tplc="F4C6F1F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697017"/>
    <w:multiLevelType w:val="multilevel"/>
    <w:tmpl w:val="CEC29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0B1ED1"/>
    <w:multiLevelType w:val="hybridMultilevel"/>
    <w:tmpl w:val="7E4CACC8"/>
    <w:lvl w:ilvl="0" w:tplc="2272E15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151753">
    <w:abstractNumId w:val="8"/>
  </w:num>
  <w:num w:numId="2" w16cid:durableId="838229238">
    <w:abstractNumId w:val="1"/>
  </w:num>
  <w:num w:numId="3" w16cid:durableId="1745375928">
    <w:abstractNumId w:val="21"/>
  </w:num>
  <w:num w:numId="4" w16cid:durableId="510268082">
    <w:abstractNumId w:val="13"/>
  </w:num>
  <w:num w:numId="5" w16cid:durableId="416362946">
    <w:abstractNumId w:val="19"/>
  </w:num>
  <w:num w:numId="6" w16cid:durableId="656803193">
    <w:abstractNumId w:val="10"/>
  </w:num>
  <w:num w:numId="7" w16cid:durableId="1538851133">
    <w:abstractNumId w:val="20"/>
  </w:num>
  <w:num w:numId="8" w16cid:durableId="1917321827">
    <w:abstractNumId w:val="9"/>
  </w:num>
  <w:num w:numId="9" w16cid:durableId="100346626">
    <w:abstractNumId w:val="12"/>
  </w:num>
  <w:num w:numId="10" w16cid:durableId="1578176001">
    <w:abstractNumId w:val="15"/>
  </w:num>
  <w:num w:numId="11" w16cid:durableId="460198565">
    <w:abstractNumId w:val="0"/>
  </w:num>
  <w:num w:numId="12" w16cid:durableId="136268438">
    <w:abstractNumId w:val="5"/>
  </w:num>
  <w:num w:numId="13" w16cid:durableId="1299918003">
    <w:abstractNumId w:val="22"/>
  </w:num>
  <w:num w:numId="14" w16cid:durableId="101342852">
    <w:abstractNumId w:val="4"/>
  </w:num>
  <w:num w:numId="15" w16cid:durableId="98448970">
    <w:abstractNumId w:val="2"/>
  </w:num>
  <w:num w:numId="16" w16cid:durableId="514808528">
    <w:abstractNumId w:val="17"/>
  </w:num>
  <w:num w:numId="17" w16cid:durableId="1925409581">
    <w:abstractNumId w:val="3"/>
  </w:num>
  <w:num w:numId="18" w16cid:durableId="952906647">
    <w:abstractNumId w:val="18"/>
  </w:num>
  <w:num w:numId="19" w16cid:durableId="1166820845">
    <w:abstractNumId w:val="16"/>
  </w:num>
  <w:num w:numId="20" w16cid:durableId="717780694">
    <w:abstractNumId w:val="11"/>
  </w:num>
  <w:num w:numId="21" w16cid:durableId="1330478831">
    <w:abstractNumId w:val="6"/>
  </w:num>
  <w:num w:numId="22" w16cid:durableId="1305506294">
    <w:abstractNumId w:val="14"/>
  </w:num>
  <w:num w:numId="23" w16cid:durableId="16313258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19A"/>
    <w:rsid w:val="000107F6"/>
    <w:rsid w:val="000108F4"/>
    <w:rsid w:val="00011547"/>
    <w:rsid w:val="00016E6E"/>
    <w:rsid w:val="000368FD"/>
    <w:rsid w:val="000403FD"/>
    <w:rsid w:val="00053108"/>
    <w:rsid w:val="000536BE"/>
    <w:rsid w:val="00054B70"/>
    <w:rsid w:val="0006039F"/>
    <w:rsid w:val="00060DE6"/>
    <w:rsid w:val="00067DAB"/>
    <w:rsid w:val="00073A6F"/>
    <w:rsid w:val="00075416"/>
    <w:rsid w:val="000807BB"/>
    <w:rsid w:val="000812B9"/>
    <w:rsid w:val="0008517D"/>
    <w:rsid w:val="0008752E"/>
    <w:rsid w:val="00091F2C"/>
    <w:rsid w:val="00096849"/>
    <w:rsid w:val="000A51CF"/>
    <w:rsid w:val="000C2848"/>
    <w:rsid w:val="000C7018"/>
    <w:rsid w:val="000D2152"/>
    <w:rsid w:val="000D42E9"/>
    <w:rsid w:val="000D4890"/>
    <w:rsid w:val="000E306D"/>
    <w:rsid w:val="000E512D"/>
    <w:rsid w:val="000F001A"/>
    <w:rsid w:val="001115A7"/>
    <w:rsid w:val="001146BD"/>
    <w:rsid w:val="00116497"/>
    <w:rsid w:val="001207E0"/>
    <w:rsid w:val="00121067"/>
    <w:rsid w:val="00127E80"/>
    <w:rsid w:val="00130E5F"/>
    <w:rsid w:val="00134D1D"/>
    <w:rsid w:val="0013592E"/>
    <w:rsid w:val="00136B5E"/>
    <w:rsid w:val="0014131C"/>
    <w:rsid w:val="00141C93"/>
    <w:rsid w:val="001672DA"/>
    <w:rsid w:val="00180110"/>
    <w:rsid w:val="001814E5"/>
    <w:rsid w:val="001834FF"/>
    <w:rsid w:val="00185767"/>
    <w:rsid w:val="001916B2"/>
    <w:rsid w:val="00192881"/>
    <w:rsid w:val="0019527E"/>
    <w:rsid w:val="001A2AA8"/>
    <w:rsid w:val="001A391D"/>
    <w:rsid w:val="001A45DE"/>
    <w:rsid w:val="001B063D"/>
    <w:rsid w:val="001B5AA9"/>
    <w:rsid w:val="001C0A62"/>
    <w:rsid w:val="001D674E"/>
    <w:rsid w:val="001E5505"/>
    <w:rsid w:val="001E754F"/>
    <w:rsid w:val="001F37E2"/>
    <w:rsid w:val="001F4D30"/>
    <w:rsid w:val="001F5A8E"/>
    <w:rsid w:val="001F6A2E"/>
    <w:rsid w:val="002201E4"/>
    <w:rsid w:val="002228D2"/>
    <w:rsid w:val="00235DBA"/>
    <w:rsid w:val="00241CCE"/>
    <w:rsid w:val="00242079"/>
    <w:rsid w:val="002435D7"/>
    <w:rsid w:val="002462EB"/>
    <w:rsid w:val="002505A1"/>
    <w:rsid w:val="0025219A"/>
    <w:rsid w:val="00253F68"/>
    <w:rsid w:val="0026296B"/>
    <w:rsid w:val="00265AF9"/>
    <w:rsid w:val="00291807"/>
    <w:rsid w:val="002A1521"/>
    <w:rsid w:val="002A3D70"/>
    <w:rsid w:val="002B0C12"/>
    <w:rsid w:val="002B2411"/>
    <w:rsid w:val="002B37B0"/>
    <w:rsid w:val="002C223F"/>
    <w:rsid w:val="002D0E01"/>
    <w:rsid w:val="002D2FBB"/>
    <w:rsid w:val="002D3C59"/>
    <w:rsid w:val="002D4DAF"/>
    <w:rsid w:val="002D5341"/>
    <w:rsid w:val="002E2630"/>
    <w:rsid w:val="002E435B"/>
    <w:rsid w:val="002E6708"/>
    <w:rsid w:val="002E79AA"/>
    <w:rsid w:val="002F1A1E"/>
    <w:rsid w:val="002F574D"/>
    <w:rsid w:val="002F649C"/>
    <w:rsid w:val="00322121"/>
    <w:rsid w:val="003241A8"/>
    <w:rsid w:val="003310E3"/>
    <w:rsid w:val="00331D81"/>
    <w:rsid w:val="00340BBE"/>
    <w:rsid w:val="00347F0C"/>
    <w:rsid w:val="00353377"/>
    <w:rsid w:val="00354CB6"/>
    <w:rsid w:val="00360E06"/>
    <w:rsid w:val="00366E75"/>
    <w:rsid w:val="00366EFA"/>
    <w:rsid w:val="00371BB5"/>
    <w:rsid w:val="00373B7C"/>
    <w:rsid w:val="003862ED"/>
    <w:rsid w:val="00387441"/>
    <w:rsid w:val="00396566"/>
    <w:rsid w:val="00396CEC"/>
    <w:rsid w:val="003A53AD"/>
    <w:rsid w:val="003B4DE1"/>
    <w:rsid w:val="003C79E2"/>
    <w:rsid w:val="003D335A"/>
    <w:rsid w:val="003D4FD0"/>
    <w:rsid w:val="003E009F"/>
    <w:rsid w:val="003E14BF"/>
    <w:rsid w:val="003F15BC"/>
    <w:rsid w:val="003F195D"/>
    <w:rsid w:val="003F3A55"/>
    <w:rsid w:val="003F676F"/>
    <w:rsid w:val="00400B04"/>
    <w:rsid w:val="00420C78"/>
    <w:rsid w:val="00426C34"/>
    <w:rsid w:val="004330E2"/>
    <w:rsid w:val="0043345E"/>
    <w:rsid w:val="00434E1A"/>
    <w:rsid w:val="00445EE2"/>
    <w:rsid w:val="0045142D"/>
    <w:rsid w:val="00453B83"/>
    <w:rsid w:val="0046003E"/>
    <w:rsid w:val="004648E0"/>
    <w:rsid w:val="004651F5"/>
    <w:rsid w:val="00466E49"/>
    <w:rsid w:val="00467EA2"/>
    <w:rsid w:val="00471386"/>
    <w:rsid w:val="004775B0"/>
    <w:rsid w:val="00481F77"/>
    <w:rsid w:val="00485AF7"/>
    <w:rsid w:val="0049418D"/>
    <w:rsid w:val="004A2B8E"/>
    <w:rsid w:val="004A4EC4"/>
    <w:rsid w:val="004B17F7"/>
    <w:rsid w:val="004C0A95"/>
    <w:rsid w:val="004C51C9"/>
    <w:rsid w:val="004D5250"/>
    <w:rsid w:val="004D67DC"/>
    <w:rsid w:val="004F33CD"/>
    <w:rsid w:val="004F45BD"/>
    <w:rsid w:val="00501E27"/>
    <w:rsid w:val="00511190"/>
    <w:rsid w:val="00511C5A"/>
    <w:rsid w:val="00522465"/>
    <w:rsid w:val="005258E1"/>
    <w:rsid w:val="005259FC"/>
    <w:rsid w:val="00527343"/>
    <w:rsid w:val="00532BBF"/>
    <w:rsid w:val="00552547"/>
    <w:rsid w:val="00556B6B"/>
    <w:rsid w:val="00564E2D"/>
    <w:rsid w:val="00570483"/>
    <w:rsid w:val="005709AB"/>
    <w:rsid w:val="00575DF8"/>
    <w:rsid w:val="00585FE8"/>
    <w:rsid w:val="00592821"/>
    <w:rsid w:val="00593048"/>
    <w:rsid w:val="005A0F8F"/>
    <w:rsid w:val="005A1031"/>
    <w:rsid w:val="005B077F"/>
    <w:rsid w:val="005B47CA"/>
    <w:rsid w:val="005C2F15"/>
    <w:rsid w:val="005C4BAE"/>
    <w:rsid w:val="005D262A"/>
    <w:rsid w:val="005D7697"/>
    <w:rsid w:val="005E6375"/>
    <w:rsid w:val="005F3600"/>
    <w:rsid w:val="006072A6"/>
    <w:rsid w:val="006138A6"/>
    <w:rsid w:val="00613A65"/>
    <w:rsid w:val="0062298E"/>
    <w:rsid w:val="006273F2"/>
    <w:rsid w:val="0063661E"/>
    <w:rsid w:val="00637E3A"/>
    <w:rsid w:val="00653769"/>
    <w:rsid w:val="00654A03"/>
    <w:rsid w:val="00655331"/>
    <w:rsid w:val="006575D7"/>
    <w:rsid w:val="00661316"/>
    <w:rsid w:val="00684966"/>
    <w:rsid w:val="00686631"/>
    <w:rsid w:val="00686E94"/>
    <w:rsid w:val="006876EF"/>
    <w:rsid w:val="00694877"/>
    <w:rsid w:val="00695CAF"/>
    <w:rsid w:val="006A52E0"/>
    <w:rsid w:val="006A5564"/>
    <w:rsid w:val="006A6757"/>
    <w:rsid w:val="006B76EB"/>
    <w:rsid w:val="006D1EAC"/>
    <w:rsid w:val="006F5F6F"/>
    <w:rsid w:val="006F69AE"/>
    <w:rsid w:val="00712EB2"/>
    <w:rsid w:val="00715E23"/>
    <w:rsid w:val="007201E0"/>
    <w:rsid w:val="007252DF"/>
    <w:rsid w:val="00725323"/>
    <w:rsid w:val="00733808"/>
    <w:rsid w:val="00733E23"/>
    <w:rsid w:val="00735D95"/>
    <w:rsid w:val="007429B8"/>
    <w:rsid w:val="007451CD"/>
    <w:rsid w:val="00751408"/>
    <w:rsid w:val="007519F1"/>
    <w:rsid w:val="00752F26"/>
    <w:rsid w:val="007535E7"/>
    <w:rsid w:val="00754C83"/>
    <w:rsid w:val="00767352"/>
    <w:rsid w:val="007770B0"/>
    <w:rsid w:val="00781751"/>
    <w:rsid w:val="00786E6C"/>
    <w:rsid w:val="0079352D"/>
    <w:rsid w:val="007A2B60"/>
    <w:rsid w:val="007B2156"/>
    <w:rsid w:val="007C1CD4"/>
    <w:rsid w:val="007C2393"/>
    <w:rsid w:val="007C6C8B"/>
    <w:rsid w:val="007D3922"/>
    <w:rsid w:val="007E32D1"/>
    <w:rsid w:val="007E3F69"/>
    <w:rsid w:val="008026F5"/>
    <w:rsid w:val="00806C44"/>
    <w:rsid w:val="00812713"/>
    <w:rsid w:val="008178BF"/>
    <w:rsid w:val="00830994"/>
    <w:rsid w:val="00831A3A"/>
    <w:rsid w:val="0083754E"/>
    <w:rsid w:val="00843170"/>
    <w:rsid w:val="0084332C"/>
    <w:rsid w:val="008443EF"/>
    <w:rsid w:val="00845F01"/>
    <w:rsid w:val="0085690E"/>
    <w:rsid w:val="008622BF"/>
    <w:rsid w:val="008624BF"/>
    <w:rsid w:val="00863E37"/>
    <w:rsid w:val="00863F65"/>
    <w:rsid w:val="00865778"/>
    <w:rsid w:val="00865DCE"/>
    <w:rsid w:val="008705D9"/>
    <w:rsid w:val="0087492E"/>
    <w:rsid w:val="008750E0"/>
    <w:rsid w:val="008804FC"/>
    <w:rsid w:val="0088664A"/>
    <w:rsid w:val="00886A39"/>
    <w:rsid w:val="008954F0"/>
    <w:rsid w:val="008A5B67"/>
    <w:rsid w:val="008B30D2"/>
    <w:rsid w:val="008B6CC2"/>
    <w:rsid w:val="008B726F"/>
    <w:rsid w:val="008C2F47"/>
    <w:rsid w:val="008C7E27"/>
    <w:rsid w:val="008E4A82"/>
    <w:rsid w:val="008F13AA"/>
    <w:rsid w:val="008F1829"/>
    <w:rsid w:val="008F576D"/>
    <w:rsid w:val="00902475"/>
    <w:rsid w:val="00903422"/>
    <w:rsid w:val="00914BCF"/>
    <w:rsid w:val="00923BD8"/>
    <w:rsid w:val="00933315"/>
    <w:rsid w:val="009379D1"/>
    <w:rsid w:val="00942A32"/>
    <w:rsid w:val="00944991"/>
    <w:rsid w:val="009452A6"/>
    <w:rsid w:val="009527E0"/>
    <w:rsid w:val="00970F30"/>
    <w:rsid w:val="00971948"/>
    <w:rsid w:val="00992593"/>
    <w:rsid w:val="009974B7"/>
    <w:rsid w:val="009A271A"/>
    <w:rsid w:val="009B4436"/>
    <w:rsid w:val="009B6CD5"/>
    <w:rsid w:val="009C08FC"/>
    <w:rsid w:val="009C1CFF"/>
    <w:rsid w:val="009C418D"/>
    <w:rsid w:val="009D465A"/>
    <w:rsid w:val="009E2FE6"/>
    <w:rsid w:val="009E61A1"/>
    <w:rsid w:val="009F0F67"/>
    <w:rsid w:val="009F5CF7"/>
    <w:rsid w:val="009F7338"/>
    <w:rsid w:val="00A076BB"/>
    <w:rsid w:val="00A10619"/>
    <w:rsid w:val="00A17D7F"/>
    <w:rsid w:val="00A24C74"/>
    <w:rsid w:val="00A32FBB"/>
    <w:rsid w:val="00A42850"/>
    <w:rsid w:val="00A43FE9"/>
    <w:rsid w:val="00A45166"/>
    <w:rsid w:val="00A64E7A"/>
    <w:rsid w:val="00A91554"/>
    <w:rsid w:val="00A9606B"/>
    <w:rsid w:val="00AA1E35"/>
    <w:rsid w:val="00AB04A7"/>
    <w:rsid w:val="00AB12CE"/>
    <w:rsid w:val="00AB56C5"/>
    <w:rsid w:val="00AC0BCD"/>
    <w:rsid w:val="00AC45D7"/>
    <w:rsid w:val="00AC5427"/>
    <w:rsid w:val="00AD26AC"/>
    <w:rsid w:val="00AD3533"/>
    <w:rsid w:val="00AF13C1"/>
    <w:rsid w:val="00AF3D41"/>
    <w:rsid w:val="00B02C48"/>
    <w:rsid w:val="00B1044C"/>
    <w:rsid w:val="00B12FBC"/>
    <w:rsid w:val="00B14A62"/>
    <w:rsid w:val="00B153D8"/>
    <w:rsid w:val="00B215A4"/>
    <w:rsid w:val="00B24752"/>
    <w:rsid w:val="00B30C9C"/>
    <w:rsid w:val="00B31706"/>
    <w:rsid w:val="00B3492F"/>
    <w:rsid w:val="00B51B24"/>
    <w:rsid w:val="00B53412"/>
    <w:rsid w:val="00B65C4B"/>
    <w:rsid w:val="00B86598"/>
    <w:rsid w:val="00B91E38"/>
    <w:rsid w:val="00B92985"/>
    <w:rsid w:val="00B96FDA"/>
    <w:rsid w:val="00BA41F9"/>
    <w:rsid w:val="00BA732D"/>
    <w:rsid w:val="00BB3FDA"/>
    <w:rsid w:val="00BC2969"/>
    <w:rsid w:val="00BC46CC"/>
    <w:rsid w:val="00BD33C8"/>
    <w:rsid w:val="00BD6127"/>
    <w:rsid w:val="00BD6539"/>
    <w:rsid w:val="00BF0B8D"/>
    <w:rsid w:val="00BF46FD"/>
    <w:rsid w:val="00C1197A"/>
    <w:rsid w:val="00C14D24"/>
    <w:rsid w:val="00C521D1"/>
    <w:rsid w:val="00C54D66"/>
    <w:rsid w:val="00C61CE0"/>
    <w:rsid w:val="00C6661D"/>
    <w:rsid w:val="00C74A7E"/>
    <w:rsid w:val="00C76F82"/>
    <w:rsid w:val="00C772F6"/>
    <w:rsid w:val="00C80608"/>
    <w:rsid w:val="00C830FE"/>
    <w:rsid w:val="00C8502E"/>
    <w:rsid w:val="00C867E5"/>
    <w:rsid w:val="00C9081B"/>
    <w:rsid w:val="00CA4C3B"/>
    <w:rsid w:val="00CA58B8"/>
    <w:rsid w:val="00CB162A"/>
    <w:rsid w:val="00CB71BB"/>
    <w:rsid w:val="00CD1014"/>
    <w:rsid w:val="00CD3628"/>
    <w:rsid w:val="00CD69CD"/>
    <w:rsid w:val="00CE5AB4"/>
    <w:rsid w:val="00CF0356"/>
    <w:rsid w:val="00CF525C"/>
    <w:rsid w:val="00CF5537"/>
    <w:rsid w:val="00CF6D28"/>
    <w:rsid w:val="00CF7C16"/>
    <w:rsid w:val="00D02365"/>
    <w:rsid w:val="00D02C64"/>
    <w:rsid w:val="00D05CB6"/>
    <w:rsid w:val="00D15237"/>
    <w:rsid w:val="00D16E81"/>
    <w:rsid w:val="00D41DAE"/>
    <w:rsid w:val="00D43B4A"/>
    <w:rsid w:val="00D4462D"/>
    <w:rsid w:val="00D45FBB"/>
    <w:rsid w:val="00D471CD"/>
    <w:rsid w:val="00D54FC7"/>
    <w:rsid w:val="00D55380"/>
    <w:rsid w:val="00D73749"/>
    <w:rsid w:val="00D77059"/>
    <w:rsid w:val="00D9426D"/>
    <w:rsid w:val="00D9781A"/>
    <w:rsid w:val="00DA3E00"/>
    <w:rsid w:val="00DB2A72"/>
    <w:rsid w:val="00DB4A93"/>
    <w:rsid w:val="00DC4092"/>
    <w:rsid w:val="00DC6C9A"/>
    <w:rsid w:val="00DE14BB"/>
    <w:rsid w:val="00DF2ABF"/>
    <w:rsid w:val="00DF6EAC"/>
    <w:rsid w:val="00E03D71"/>
    <w:rsid w:val="00E06195"/>
    <w:rsid w:val="00E07990"/>
    <w:rsid w:val="00E11018"/>
    <w:rsid w:val="00E35BF8"/>
    <w:rsid w:val="00E42C83"/>
    <w:rsid w:val="00E515B9"/>
    <w:rsid w:val="00E55151"/>
    <w:rsid w:val="00E569E5"/>
    <w:rsid w:val="00E60B60"/>
    <w:rsid w:val="00E60B8A"/>
    <w:rsid w:val="00E77926"/>
    <w:rsid w:val="00E814ED"/>
    <w:rsid w:val="00E85C79"/>
    <w:rsid w:val="00E9417D"/>
    <w:rsid w:val="00E942DD"/>
    <w:rsid w:val="00EA280C"/>
    <w:rsid w:val="00EA61E5"/>
    <w:rsid w:val="00EB385F"/>
    <w:rsid w:val="00EB3DDC"/>
    <w:rsid w:val="00EB4990"/>
    <w:rsid w:val="00ED2D84"/>
    <w:rsid w:val="00ED4A92"/>
    <w:rsid w:val="00EE0D99"/>
    <w:rsid w:val="00EF0094"/>
    <w:rsid w:val="00F1535E"/>
    <w:rsid w:val="00F40579"/>
    <w:rsid w:val="00F45E73"/>
    <w:rsid w:val="00F51037"/>
    <w:rsid w:val="00F538AE"/>
    <w:rsid w:val="00F56003"/>
    <w:rsid w:val="00F56C2C"/>
    <w:rsid w:val="00F642CB"/>
    <w:rsid w:val="00F73D80"/>
    <w:rsid w:val="00F75EEF"/>
    <w:rsid w:val="00F77CA8"/>
    <w:rsid w:val="00F83BC4"/>
    <w:rsid w:val="00F867A0"/>
    <w:rsid w:val="00F90037"/>
    <w:rsid w:val="00F94993"/>
    <w:rsid w:val="00F977A1"/>
    <w:rsid w:val="00FB3204"/>
    <w:rsid w:val="00FC108A"/>
    <w:rsid w:val="00FC3909"/>
    <w:rsid w:val="00FC5559"/>
    <w:rsid w:val="00FD2BDF"/>
    <w:rsid w:val="00FE3586"/>
    <w:rsid w:val="00FE7333"/>
    <w:rsid w:val="00FF0381"/>
    <w:rsid w:val="00FF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37025"/>
  <w15:chartTrackingRefBased/>
  <w15:docId w15:val="{86591F02-55AB-DD4B-AB1A-081519BA9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332C"/>
  </w:style>
  <w:style w:type="paragraph" w:styleId="berschrift1">
    <w:name w:val="heading 1"/>
    <w:basedOn w:val="Standard"/>
    <w:next w:val="Standard"/>
    <w:link w:val="berschrift1Zchn"/>
    <w:uiPriority w:val="9"/>
    <w:qFormat/>
    <w:rsid w:val="008C2F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B04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CitaviBibliographyEntryCitaviBasis-Stilv21">
    <w:name w:val="Citavi Bibliography Entry (Citavi Basis-Stil v21)"/>
    <w:basedOn w:val="Standard"/>
    <w:next w:val="Standard"/>
    <w:rsid w:val="008C2F47"/>
    <w:pPr>
      <w:spacing w:after="120"/>
    </w:pPr>
    <w:rPr>
      <w:rFonts w:eastAsiaTheme="minorEastAsia"/>
      <w:lang w:eastAsia="de-DE"/>
    </w:rPr>
  </w:style>
  <w:style w:type="paragraph" w:customStyle="1" w:styleId="CitaviBibliographyHeading">
    <w:name w:val="Citavi Bibliography Heading"/>
    <w:basedOn w:val="berschrift1"/>
    <w:rsid w:val="008C2F47"/>
    <w:pPr>
      <w:spacing w:line="259" w:lineRule="auto"/>
    </w:pPr>
    <w:rPr>
      <w:rFonts w:hAnsiTheme="minorHAnsi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2F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EntryTheLancetv13">
    <w:name w:val="Citavi Bibliography Entry (The Lancet v13)"/>
    <w:basedOn w:val="Standard"/>
    <w:next w:val="Standard"/>
    <w:rsid w:val="008C2F47"/>
    <w:pPr>
      <w:tabs>
        <w:tab w:val="left" w:pos="340"/>
      </w:tabs>
      <w:ind w:left="340" w:hanging="340"/>
    </w:pPr>
    <w:rPr>
      <w:rFonts w:eastAsiaTheme="minorEastAsia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56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56C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56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56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56C5"/>
    <w:rPr>
      <w:b/>
      <w:bCs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4651F5"/>
  </w:style>
  <w:style w:type="character" w:styleId="Hyperlink">
    <w:name w:val="Hyperlink"/>
    <w:basedOn w:val="Absatz-Standardschriftart"/>
    <w:uiPriority w:val="99"/>
    <w:unhideWhenUsed/>
    <w:rsid w:val="004651F5"/>
    <w:rPr>
      <w:color w:val="0000FF"/>
      <w:u w:val="single"/>
    </w:rPr>
  </w:style>
  <w:style w:type="paragraph" w:styleId="berarbeitung">
    <w:name w:val="Revision"/>
    <w:hidden/>
    <w:uiPriority w:val="99"/>
    <w:semiHidden/>
    <w:rsid w:val="006072A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4B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4BF"/>
    <w:rPr>
      <w:rFonts w:ascii="Segoe UI" w:hAnsi="Segoe UI" w:cs="Segoe UI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76F82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next w:val="Standard"/>
    <w:rsid w:val="00D02C64"/>
    <w:pPr>
      <w:tabs>
        <w:tab w:val="left" w:pos="340"/>
      </w:tabs>
      <w:ind w:left="340" w:hanging="340"/>
    </w:pPr>
    <w:rPr>
      <w:rFonts w:eastAsiaTheme="minorEastAsia"/>
      <w:lang w:eastAsia="de-DE"/>
    </w:rPr>
  </w:style>
  <w:style w:type="table" w:styleId="Tabellenraster">
    <w:name w:val="Table Grid"/>
    <w:basedOn w:val="NormaleTabelle"/>
    <w:uiPriority w:val="39"/>
    <w:rsid w:val="00F45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2E67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5525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9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15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66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4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8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9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4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33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4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6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1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5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5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2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1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5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8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6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9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8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32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3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5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7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9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3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90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5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1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1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3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0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4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1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1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9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6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5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0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5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4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8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6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6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1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9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9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8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8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97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3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2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7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4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9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7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3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0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3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7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2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8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23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2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3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8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9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1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9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2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0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8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7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5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9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74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1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4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5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5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4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8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6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7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21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1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9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6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5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7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7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8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0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2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81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7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0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7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3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1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3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0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3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6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0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40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53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0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7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7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7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2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9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9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3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1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8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9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9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3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47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6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5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57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1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8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7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0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7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8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8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1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3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5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7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0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8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46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6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3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0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0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6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5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5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0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3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6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1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5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9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0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2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84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0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9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5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2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6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8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76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2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9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8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8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3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4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4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6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7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4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7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8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1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4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5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8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7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0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3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8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8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4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2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74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5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6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3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8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2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0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39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7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5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0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76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0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6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3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7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0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8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2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5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0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36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6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0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4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1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5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1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7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9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1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3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1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55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4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0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6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4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2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0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9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4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9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0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5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76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3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8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36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8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8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1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54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8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6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2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5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95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3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94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6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7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6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4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0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0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1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5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4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2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56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0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0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4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0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6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6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2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3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8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1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4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0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4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1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8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5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4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9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8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6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8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3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6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33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6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0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9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2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2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5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3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4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8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53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9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00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0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96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33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4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2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9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4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3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4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3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9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1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59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3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2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9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0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1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6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8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4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0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8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7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4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5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2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6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5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67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2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1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0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7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4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9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56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7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3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5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6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8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9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8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4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8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1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3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2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2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3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7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9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0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0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4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0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26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67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34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8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0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1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3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7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66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2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9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7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7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6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0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9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2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5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4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9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8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0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3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1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0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42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0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6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8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1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69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9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88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5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3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0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1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1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7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1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0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6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9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9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5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4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49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06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3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4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5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46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4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4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8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66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7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9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9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9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2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50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39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0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87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3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9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4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2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9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4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6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3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0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1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1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9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7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6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8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8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3511CE-8C40-CB43-9861-594B1F83D486}">
  <we:reference id="wa200002891" version="2021.3.29.10" store="de-DE" storeType="OMEX"/>
  <we:alternateReferences>
    <we:reference id="WA200002891" version="2021.3.29.10" store="" storeType="OMEX"/>
  </we:alternateReferences>
  <we:properties>
    <we:property name="CitaviDocumentProperty_1007" value="&quot;58b2b30c-2050-79a9-3bb7-9999618f0562&quot;"/>
    <we:property name="CitaviDocumentProperty_1008" value="&quot;references&quot;"/>
    <we:property name="CitaviDocumentProperty_18" value="7"/>
    <we:property name="CitaviDocumentProperty_19" value="8"/>
    <we:property name="CitaviDocumentProperty_31" value="&quot;d9khz8dvfno8w16c4otjhbdc7abn2ax16ieov5m5w&quot;"/>
    <we:property name="CitaviDocumentProperty_33" value="&quot;{\&quot;CitationSystem\&quot;:2,\&quot;FileName\&quot;:\&quot;Lancet.ccs\&quot;,\&quot;Name\&quot;:\&quot;The Lancet\&quot;,\&quot;Id\&quot;:\&quot;1aaa67b8-c738-42cc-8559-b78b637d9c63\&quot;,\&quot;Version\&quot;:13,\&quot;preview\&quot;:{\&quot;book\&quot;:\&quot;&lt;div&gt;&lt;p style=\\\&quot;margin:0pt 0pt 0pt 17pt; text-indent:-17pt\\\&quot;&gt;&lt;span style=\\\&quot;\\\&quot;&gt;1&lt;/span&gt;&lt;span style=\\\&quot;\\\&quot;&gt;    &lt;/span&gt;&lt;span style=\\\&quot;\\\&quot;&gt;Sukowski RW. Golden rules for writing well. Toronto: University Press, 2009.&lt;/span&gt;&lt;/p&gt;&lt;/div&gt;\&quot;,\&quot;contribution\&quot;:\&quot;&lt;div&gt;&lt;p style=\\\&quot;margin:0pt 0pt 0pt 17pt; text-indent:-17pt\\\&quot;&gt;&lt;span style=\\\&quot;\\\&quot;&gt;1&lt;/span&gt;&lt;span style=\\\&quot;\\\&quot;&gt;    &lt;/span&gt;&lt;span style=\\\&quot;\\\&quot;&gt;Twain E, Singer P. Structuring your knowledge. In: Frey F, ed. The art of writing, vol 14. Sheffield: Quickpress, 2004: 88–170.&lt;/span&gt;&lt;/p&gt;&lt;/div&gt;\&quot;,\&quot;footnote\&quot;:\&quot;\&quot;,\&quot;intext\&quot;:\&quot;&lt;div&gt;&lt;p style=\\\&quot;margin:0pt 0pt 6pt\\\&quot;&gt;&lt;span style=\\\&quot;font-family:'Segoe UI'; font-size:6pt; vertical-align:super\\\&quot;&gt;1&lt;/span&gt;&lt;/p&gt;&lt;/div&gt;\&quot;,\&quot;article\&quot;:\&quot;&lt;div&gt;&lt;p style=\\\&quot;margin:0pt 0pt 0pt 17pt; text-indent:-17pt\\\&quot;&gt;&lt;span style=\\\&quot;\\\&quot;&gt;1&lt;/span&gt;&lt;span style=\\\&quot;\\\&quot;&gt;    &lt;/span&gt;&lt;span style=\\\&quot;\\\&quot;&gt;Brown C, Trefil J, Caringella P. Citing is easy. &lt;/span&gt;&lt;span style=\\\&quot;; font-style:italic\\\&quot;&gt;Style Review &lt;/span&gt;&lt;span style=\\\&quot;\\\&quot;&gt;2007; &lt;/span&gt;&lt;span style=\\\&quot;; font-weight:bold\\\&quot;&gt;24: &lt;/span&gt;&lt;span style=\\\&quot;\\\&quot;&gt;10–19.&lt;/span&gt;&lt;/p&gt;&lt;/div&gt;\&quot;},\&quot;helpContext\&quot;:\&quot;&lt;span style=\\\&quot;  \\\&quot; class=\\\&quot;ms-fontWeight-semibold\\\&quot;&gt;Distinctive Feature:&lt;/span&gt;&lt;br/&gt;&lt;span style=\\\&quot;  font-weight:normal\\\&quot;&gt;The bibliography is sorted by and numbered in the order cited. The reference number is used as the citation key in the text.&lt;/span&gt;&lt;br/&gt;&lt;span style=\\\&quot;  font-weight:normal\\\&quot;&gt;Journal names are abbreviated. To add journal abbreviations, on the &lt;/span&gt;&lt;span style=\\\&quot;  \\\&quot; class=\\\&quot;ms-fontWeight-semibold\\\&quot;&gt;Lists&lt;/span&gt;&lt;span style=\\\&quot;  font-weight:normal\\\&quot;&gt; menu, click &lt;/span&gt;&lt;span style=\\\&quot;  \\\&quot; class=\\\&quot;ms-fontWeight-semibold\\\&quot;&gt;Periodicals&lt;/span&gt;&lt;span style=\\\&quot;  font-weight:normal\\\&quot;&gt;. Double-click a journal name and enter the abbreviation in the &lt;/span&gt;&lt;span style=\\\&quot;  \\\&quot; class=\\\&quot;ms-fontWeight-semibold\\\&quot;&gt;Abbreviation 2&lt;/span&gt;&lt;span style=\\\&quot;  font-weight:normal\\\&quot;&gt; field&lt;/span&gt;&lt;span style=\\\&quot;  font-weight:normal\\\&quot;&gt;.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The Lancet. Information for Authors. &lt;a class='wordbreak' href=\\\&quot;https://www.download.thelancet.com/pb-assets/Lancet/authors/tl-info-for-authors.pdf\\\&quot; title=\\\&quot;https://www.download.thelancet.com/pb-assets/Lancet/authors/tl-info-for-authors.pdf\\\&quot;&gt;https://www.download.thelancet.com/pb-assets/Lancet/authors/tl-info-for-authors.pdf&lt;/a&gt; (accessed Nov 29, 2019).&lt;/span&gt;&lt;br/&gt;\&quot;}&quot;"/>
    <we:property name="CitaviDocumentProperty_34" value="35"/>
    <we:property name="CitaviDocumentProperty_7" value="&quot;BIPOCUS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1D647E7D-E131-4FA0-8769-FBCA7B4B1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2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etzinna</dc:creator>
  <cp:keywords/>
  <dc:description/>
  <cp:lastModifiedBy>Simon Petzinna</cp:lastModifiedBy>
  <cp:revision>2</cp:revision>
  <dcterms:created xsi:type="dcterms:W3CDTF">2023-02-26T12:31:00Z</dcterms:created>
  <dcterms:modified xsi:type="dcterms:W3CDTF">2023-02-26T12:31:00Z</dcterms:modified>
</cp:coreProperties>
</file>